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1.  Primers and probes used in this study.</w:t>
      </w:r>
    </w:p>
    <w:tbl>
      <w:tblPr>
        <w:tblW w:w="13606" w:type="dxa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915"/>
        <w:gridCol w:w="5760"/>
        <w:gridCol w:w="5931"/>
      </w:tblGrid>
      <w:tr>
        <w:trPr/>
        <w:tc>
          <w:tcPr>
            <w:tcW w:w="1915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Primer </w:t>
            </w:r>
          </w:p>
        </w:tc>
        <w:tc>
          <w:tcPr>
            <w:tcW w:w="5760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Sequence (5’→3’)</w:t>
            </w:r>
          </w:p>
        </w:tc>
        <w:tc>
          <w:tcPr>
            <w:tcW w:w="5931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51" w:hanging="0"/>
              <w:jc w:val="center"/>
              <w:rPr>
                <w:vertAlign w:val="superscript"/>
              </w:rPr>
            </w:pPr>
            <w:r>
              <w:rPr/>
              <w:t>Target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ovS-A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bCs/>
                <w:szCs w:val="24"/>
              </w:rPr>
              <w:t xml:space="preserve">AGA GGG CAG AGA AGG TAA TGA CTA 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ind w:left="-32" w:firstLine="32"/>
              <w:rPr>
                <w:i/>
                <w:i/>
              </w:rPr>
            </w:pPr>
            <w:r>
              <w:rPr/>
              <w:t xml:space="preserve">5’ primer for amplifying </w:t>
            </w:r>
            <w:r>
              <w:rPr>
                <w:i/>
              </w:rPr>
              <w:t>covS</w:t>
            </w:r>
            <w:r>
              <w:rPr/>
              <w:t xml:space="preserve"> gene region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ovS-B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bCs/>
                <w:szCs w:val="24"/>
              </w:rPr>
            </w:pPr>
            <w:r>
              <w:rPr>
                <w:bCs/>
                <w:szCs w:val="24"/>
              </w:rPr>
              <w:t>GTT ATA GTT ATT ATA ACA TGT ATT GGC AAT CAG TGT AAA GGC AGA GA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ind w:left="-32" w:firstLine="32"/>
              <w:rPr/>
            </w:pPr>
            <w:r>
              <w:rPr/>
              <w:t xml:space="preserve">3’ primer for amplifying </w:t>
            </w:r>
            <w:r>
              <w:rPr>
                <w:i/>
              </w:rPr>
              <w:t>covS</w:t>
            </w:r>
            <w:r>
              <w:rPr/>
              <w:t xml:space="preserve"> gene region with </w:t>
            </w:r>
            <w:r>
              <w:rPr>
                <w:i/>
              </w:rPr>
              <w:t xml:space="preserve">spc </w:t>
            </w:r>
            <w:r>
              <w:rPr/>
              <w:t>cassette overlap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ovS-C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bCs/>
                <w:szCs w:val="24"/>
              </w:rPr>
            </w:pPr>
            <w:r>
              <w:rPr>
                <w:szCs w:val="24"/>
              </w:rPr>
              <w:t>CTA TTT AAA TAA CAG ATT AAA AAA ATT ATA A</w:t>
            </w:r>
            <w:r>
              <w:rPr/>
              <w:t>TG GCC CAG TCT AAA GAG AGT TAG AG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ind w:left="-32" w:firstLine="32"/>
              <w:rPr/>
            </w:pPr>
            <w:r>
              <w:rPr/>
              <w:t xml:space="preserve">5’ primer for amplifying </w:t>
            </w:r>
            <w:r>
              <w:rPr>
                <w:i/>
              </w:rPr>
              <w:t>covS</w:t>
            </w:r>
            <w:r>
              <w:rPr/>
              <w:t xml:space="preserve"> gene region with spc cassette overlap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ovS-D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bCs/>
                <w:szCs w:val="24"/>
              </w:rPr>
            </w:pPr>
            <w:r>
              <w:rPr>
                <w:rStyle w:val="HTMLTypewriter"/>
                <w:rFonts w:cs="Times New Roman"/>
                <w:bCs/>
                <w:sz w:val="24"/>
                <w:szCs w:val="24"/>
              </w:rPr>
              <w:t>AGG CTG CGT CAC TTC CAA TAA T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ind w:left="-32" w:firstLine="32"/>
              <w:rPr/>
            </w:pPr>
            <w:r>
              <w:rPr/>
              <w:t xml:space="preserve">3’ primer for amplifying </w:t>
            </w:r>
            <w:r>
              <w:rPr>
                <w:i/>
              </w:rPr>
              <w:t>covS</w:t>
            </w:r>
            <w:r>
              <w:rPr/>
              <w:t xml:space="preserve"> gene region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ovS-spcF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bCs/>
                <w:szCs w:val="24"/>
              </w:rPr>
              <w:t>TCT CTG CCT TTA CAC TGA TTG CCA ATA CAT GTT ATA ATA ACT ATA AC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ind w:left="-32" w:firstLine="32"/>
              <w:rPr/>
            </w:pPr>
            <w:r>
              <w:rPr/>
              <w:t xml:space="preserve">5’ primer for amplifying spc cassette with GAS </w:t>
            </w:r>
            <w:r>
              <w:rPr>
                <w:i/>
              </w:rPr>
              <w:t>covS</w:t>
            </w:r>
            <w:r>
              <w:rPr/>
              <w:t xml:space="preserve"> overlap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ovS-spcR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bCs/>
                <w:szCs w:val="24"/>
              </w:rPr>
              <w:t>CTC TAA CTC TCT TTA GAC TGG GCC ATT ATA ATT TTT TTA ATC TGT TAT TTA AAT AG</w:t>
            </w:r>
          </w:p>
          <w:p>
            <w:pPr>
              <w:pStyle w:val="Normal"/>
              <w:rPr>
                <w:rStyle w:val="HTMLTypewriter"/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Cs w:val="24"/>
              </w:rPr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ind w:left="-32" w:firstLine="32"/>
              <w:rPr/>
            </w:pPr>
            <w:r>
              <w:rPr/>
              <w:t xml:space="preserve">3’ primer for amplifying spc cassette with GAS </w:t>
            </w:r>
            <w:r>
              <w:rPr>
                <w:i/>
              </w:rPr>
              <w:t>covS</w:t>
            </w:r>
            <w:r>
              <w:rPr/>
              <w:t xml:space="preserve"> overlap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ovR-pJL 5’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rStyle w:val="HTMLTypewriter"/>
                <w:rFonts w:cs="Times New Roman"/>
                <w:bCs/>
                <w:sz w:val="24"/>
                <w:szCs w:val="24"/>
              </w:rPr>
              <w:t>AGT CGG ATC CTA ATC CTT TTG CTA GCT TG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ind w:left="-32" w:firstLine="32"/>
              <w:rPr/>
            </w:pPr>
            <w:r>
              <w:rPr/>
              <w:t xml:space="preserve">5’ primer for amplifying </w:t>
            </w:r>
            <w:r>
              <w:rPr>
                <w:i/>
              </w:rPr>
              <w:t>covR</w:t>
            </w:r>
            <w:r>
              <w:rPr/>
              <w:t xml:space="preserve"> gene region for cloning into pJL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ovR-pJL 3’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rStyle w:val="HTMLTypewriter"/>
                <w:rFonts w:cs="Times New Roman"/>
                <w:bCs/>
                <w:sz w:val="24"/>
                <w:szCs w:val="24"/>
              </w:rPr>
              <w:t>CAG TCT CGA GCC AGG AGA TGA TTC TTC GTT AT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ind w:left="-32" w:firstLine="32"/>
              <w:rPr/>
            </w:pPr>
            <w:r>
              <w:rPr/>
              <w:t xml:space="preserve">3’ primer for amplifying </w:t>
            </w:r>
            <w:r>
              <w:rPr>
                <w:i/>
              </w:rPr>
              <w:t xml:space="preserve">covR </w:t>
            </w:r>
            <w:r>
              <w:rPr/>
              <w:t>gene region for cloning into pJL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/>
              <w:t>covR-D53A-5’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GAT TTA ATC CTG CTT GCC TTA ATG TTA CCA GAG</w:t>
            </w:r>
            <w:r>
              <w:rPr>
                <w:szCs w:val="24"/>
              </w:rPr>
              <w:t xml:space="preserve"> 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’ primer for site changing CovR amino acid 53 from aspartate to alanine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/>
              <w:t>covR-D53A-3’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CTC TGG TAA CAT TAA GGC AAG CAG GAT TAA ATC</w:t>
            </w:r>
            <w:r>
              <w:rPr>
                <w:szCs w:val="24"/>
              </w:rPr>
              <w:t xml:space="preserve"> 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’ primer for site changing CovR amino acid 53 from aspartate to alanine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ovR-T65A-5’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caps/>
              </w:rPr>
              <w:t xml:space="preserve">GAT GGT TTT GAA GTG GCC cgt cgt ttg caa acc 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’ primer for site changing CovR amino acid 65 from threonine to alanine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ovR-T65A-3’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GGT TTG CAA ACG ACG GGC CAC TTC AAA ACC ATC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’ primer for site changing CovR amino acid 65 from threonine to alanine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ovR-T65E-5’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caps/>
              </w:rPr>
              <w:t>GAT GGT TTT GAA GTG GAA cgt cgt ttg caa acc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’ primer for site directed mutagenesis of codon encoding CovR amino acid 193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ovR-T65E-3’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GGT TTG CAA ACG ACG TTC CAC TTC AAA ACC ATC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’ primer for site directed mutagenesis of codon encoding CovR amino acid 193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rPr>
                <w:szCs w:val="26"/>
              </w:rPr>
            </w:pPr>
            <w:r>
              <w:rPr>
                <w:szCs w:val="26"/>
              </w:rPr>
              <w:t>Stk1_fwd: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>
                <w:szCs w:val="26"/>
              </w:rPr>
            </w:pPr>
            <w:r>
              <w:rPr>
                <w:szCs w:val="26"/>
              </w:rPr>
              <w:t>ATA ATA ATA CAT ATG ATT CAG ATT GGC AAA TTA TTT G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>
                <w:szCs w:val="26"/>
              </w:rPr>
            </w:pPr>
            <w:r>
              <w:rPr>
                <w:szCs w:val="26"/>
              </w:rPr>
              <w:t>5’ primer for cloning Stk kinase domain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Cs w:val="26"/>
              </w:rPr>
            </w:pPr>
            <w:r>
              <w:rPr>
                <w:szCs w:val="26"/>
              </w:rPr>
              <w:t xml:space="preserve">Stk1_rev: </w:t>
            </w:r>
          </w:p>
        </w:tc>
        <w:tc>
          <w:tcPr>
            <w:tcW w:w="57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Cs w:val="26"/>
              </w:rPr>
            </w:pPr>
            <w:r>
              <w:rPr>
                <w:szCs w:val="26"/>
              </w:rPr>
              <w:t>ATA ATA ATA CTC GAG TTA TAA CAC TGT TGG GGT AGG</w:t>
            </w:r>
          </w:p>
        </w:tc>
        <w:tc>
          <w:tcPr>
            <w:tcW w:w="593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Cs w:val="26"/>
              </w:rPr>
            </w:pPr>
            <w:r>
              <w:rPr>
                <w:szCs w:val="26"/>
              </w:rPr>
              <w:t>3’ primer for cloning Stk kinase domain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ka-</w:t>
            </w:r>
            <w:r>
              <w:rPr/>
              <w:t>prom-5’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T TTT CTG ACT TTT TTA ATC ATT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’ primer for amplifying </w:t>
            </w:r>
            <w:r>
              <w:rPr>
                <w:i/>
              </w:rPr>
              <w:t>ska</w:t>
            </w:r>
            <w:r>
              <w:rPr/>
              <w:t xml:space="preserve"> promote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ka</w:t>
            </w:r>
            <w:r>
              <w:rPr/>
              <w:t>-prom-3’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TT AAG TTT CAA TCC CCA TTA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3’ primer for amplifying </w:t>
            </w:r>
            <w:r>
              <w:rPr>
                <w:i/>
              </w:rPr>
              <w:t xml:space="preserve">ska </w:t>
            </w:r>
            <w:r>
              <w:rPr/>
              <w:t>promote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agA-</w:t>
            </w:r>
            <w:r>
              <w:rPr/>
              <w:t>prom-5’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AT TCG CTT AAT AAA GAC ATT TC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’ primer for amplifying </w:t>
            </w:r>
            <w:r>
              <w:rPr>
                <w:i/>
              </w:rPr>
              <w:t>sagA</w:t>
            </w:r>
            <w:r>
              <w:rPr/>
              <w:t xml:space="preserve"> promote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agA</w:t>
            </w:r>
            <w:r>
              <w:rPr/>
              <w:t>-prom-3’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AA GTA AAT TTT AAC ATA AGG T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3’ primer for amplifying </w:t>
            </w:r>
            <w:r>
              <w:rPr>
                <w:i/>
              </w:rPr>
              <w:t xml:space="preserve">sagA </w:t>
            </w:r>
            <w:r>
              <w:rPr/>
              <w:t>promote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hasA-</w:t>
            </w:r>
            <w:r>
              <w:rPr/>
              <w:t>prom-5’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CT TTA CCA GTT ATC ATA TTT C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’ primer for amplifying </w:t>
            </w:r>
            <w:r>
              <w:rPr>
                <w:i/>
              </w:rPr>
              <w:t>hasA</w:t>
            </w:r>
            <w:r>
              <w:rPr/>
              <w:t xml:space="preserve"> promote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hasA</w:t>
            </w:r>
            <w:r>
              <w:rPr/>
              <w:t>-prom-3’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AT AGA TAT CAA AAA AAT AAA GG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3’ primer for amplifying </w:t>
            </w:r>
            <w:r>
              <w:rPr>
                <w:i/>
              </w:rPr>
              <w:t xml:space="preserve">hasA </w:t>
            </w:r>
            <w:r>
              <w:rPr/>
              <w:t>promote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5' </w:t>
            </w:r>
            <w:r>
              <w:rPr>
                <w:i/>
              </w:rPr>
              <w:t>covRS</w:t>
            </w:r>
            <w:r>
              <w:rPr/>
              <w:t xml:space="preserve"> PCR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AC CAT AGA GGG CAG AGA AGG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’ primer for PCR for </w:t>
            </w:r>
            <w:r>
              <w:rPr>
                <w:i/>
              </w:rPr>
              <w:t>covRS</w:t>
            </w:r>
            <w:r>
              <w:rPr/>
              <w:t xml:space="preserve"> operon sequencing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3’ </w:t>
            </w:r>
            <w:r>
              <w:rPr>
                <w:i/>
              </w:rPr>
              <w:t>covRS</w:t>
            </w:r>
            <w:r>
              <w:rPr/>
              <w:t xml:space="preserve"> PCR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AG TTG TGG CAA AAG ACT GC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3’ primer for PCR for </w:t>
            </w:r>
            <w:r>
              <w:rPr>
                <w:i/>
              </w:rPr>
              <w:t>covRS</w:t>
            </w:r>
            <w:r>
              <w:rPr/>
              <w:t xml:space="preserve"> operon sequencing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covRS</w:t>
            </w:r>
            <w:r>
              <w:rPr/>
              <w:t xml:space="preserve"> seq1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AA  ATT TGT GGG CTA TGT TCA AGT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covRS</w:t>
            </w:r>
            <w:r>
              <w:rPr/>
              <w:t xml:space="preserve"> sequencing prime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covRS</w:t>
            </w:r>
            <w:r>
              <w:rPr/>
              <w:t xml:space="preserve"> seq2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TC AGA AAA TCC AAA AAC GAT AGC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covRS</w:t>
            </w:r>
            <w:r>
              <w:rPr/>
              <w:t xml:space="preserve"> sequencing prime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covRS</w:t>
            </w:r>
            <w:r>
              <w:rPr/>
              <w:t xml:space="preserve"> seq3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AT ATC ACT GTC ATC TTT ACC CCA A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covRS</w:t>
            </w:r>
            <w:r>
              <w:rPr/>
              <w:t xml:space="preserve"> sequencing prime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covRS</w:t>
            </w:r>
            <w:r>
              <w:rPr/>
              <w:t xml:space="preserve"> seq4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AG AGT ATT TGT GAT ATC GCG CTC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covRS</w:t>
            </w:r>
            <w:r>
              <w:rPr/>
              <w:t xml:space="preserve"> sequencing prime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 xml:space="preserve">ska </w:t>
            </w:r>
            <w:r>
              <w:rPr/>
              <w:t>QRT 5’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CT GAC AAA GAT GGT TCG GTA AC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’ primer for </w:t>
            </w:r>
            <w:r>
              <w:rPr>
                <w:i/>
              </w:rPr>
              <w:t>ska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 xml:space="preserve">ska </w:t>
            </w:r>
            <w:r>
              <w:rPr/>
              <w:t>QRT 3’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AC ATG CCC GCT TAG CAA A</w:t>
            </w:r>
          </w:p>
          <w:p>
            <w:pPr>
              <w:pStyle w:val="Normal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3’ primer for </w:t>
            </w:r>
            <w:r>
              <w:rPr>
                <w:i/>
              </w:rPr>
              <w:t>ska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 xml:space="preserve">ska </w:t>
            </w:r>
            <w:r>
              <w:rPr/>
              <w:t>QRT probe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TG CCG ACC CAA CCT GTC CAA GAA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robe for </w:t>
            </w:r>
            <w:r>
              <w:rPr>
                <w:i/>
              </w:rPr>
              <w:t>ska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rtS</w:t>
            </w:r>
            <w:r>
              <w:rPr/>
              <w:t xml:space="preserve"> QRT 5’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AAG GAG CTT GGG ACA AGG GAT A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’ primer for </w:t>
            </w:r>
            <w:r>
              <w:rPr>
                <w:i/>
              </w:rPr>
              <w:t>prtS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 xml:space="preserve">prtS </w:t>
            </w:r>
            <w:r>
              <w:rPr/>
              <w:t>QRT 3’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TGA TGG GCC GGA TCG A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3’ primer for </w:t>
            </w:r>
            <w:r>
              <w:rPr>
                <w:i/>
              </w:rPr>
              <w:t>prtS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rtS</w:t>
            </w:r>
            <w:r>
              <w:rPr/>
              <w:t xml:space="preserve"> probe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AAG GAG CTT GGG ACA AGG GAT A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robe for </w:t>
            </w:r>
            <w:r>
              <w:rPr>
                <w:i/>
              </w:rPr>
              <w:t>prtS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agA</w:t>
            </w:r>
            <w:r>
              <w:rPr/>
              <w:t xml:space="preserve"> QRT 5’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TTG CTC CTG GAG GCT GCT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’ primer for </w:t>
            </w:r>
            <w:r>
              <w:rPr>
                <w:i/>
              </w:rPr>
              <w:t>sagA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 xml:space="preserve">sagA </w:t>
            </w:r>
            <w:r>
              <w:rPr/>
              <w:t>QRT 3’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CTT CCG CTA CCA CCT TGA GAA T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3’ primer for </w:t>
            </w:r>
            <w:r>
              <w:rPr>
                <w:i/>
              </w:rPr>
              <w:t>sagA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agA</w:t>
            </w:r>
            <w:r>
              <w:rPr/>
              <w:t xml:space="preserve"> probe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ACC ACT TCC AGT AGC AAT TGA GAA GCA ACA AG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robe for </w:t>
            </w:r>
            <w:r>
              <w:rPr>
                <w:i/>
              </w:rPr>
              <w:t>sagA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hasA</w:t>
            </w:r>
            <w:r>
              <w:rPr/>
              <w:t xml:space="preserve"> QRT 5’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ACC GTT CCC TTG TCA ATA AAG G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’ primer for </w:t>
            </w:r>
            <w:r>
              <w:rPr>
                <w:i/>
              </w:rPr>
              <w:t>hasA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 xml:space="preserve">hasA </w:t>
            </w:r>
            <w:r>
              <w:rPr/>
              <w:t>QRT 3’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CGT CAG CGT CAG ATC TTT CAA A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3’ primer for </w:t>
            </w:r>
            <w:r>
              <w:rPr>
                <w:i/>
              </w:rPr>
              <w:t>hasA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hasA</w:t>
            </w:r>
            <w:r>
              <w:rPr/>
              <w:t xml:space="preserve"> probe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CGC CAT GCT CAA GCG TGG GC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robe for </w:t>
            </w:r>
            <w:r>
              <w:rPr>
                <w:i/>
              </w:rPr>
              <w:t>hasA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covR</w:t>
            </w:r>
            <w:r>
              <w:rPr/>
              <w:t xml:space="preserve"> QRT 5’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GGT GCA GAC GAC TAT ATT GTT AAA CCC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’ primer for </w:t>
            </w:r>
            <w:r>
              <w:rPr>
                <w:i/>
              </w:rPr>
              <w:t>covR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 xml:space="preserve">covR </w:t>
            </w:r>
            <w:r>
              <w:rPr/>
              <w:t>QRT 3’</w:t>
            </w:r>
          </w:p>
        </w:tc>
        <w:tc>
          <w:tcPr>
            <w:tcW w:w="5760" w:type="dxa"/>
            <w:tcBorders/>
          </w:tcPr>
          <w:p>
            <w:pPr>
              <w:pStyle w:val="Normal"/>
              <w:tabs>
                <w:tab w:val="clear" w:pos="720"/>
                <w:tab w:val="left" w:pos="4410" w:leader="none"/>
              </w:tabs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TTG ACG GCG GAA AAT AGC A</w:t>
              <w:tab/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3’ primer for </w:t>
            </w:r>
            <w:r>
              <w:rPr>
                <w:i/>
              </w:rPr>
              <w:t>covR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covR</w:t>
            </w:r>
            <w:r>
              <w:rPr/>
              <w:t xml:space="preserve"> probe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TTT GCC ATT GAA GAA CTA CTT GCC CGT ATT C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robe for </w:t>
            </w:r>
            <w:r>
              <w:rPr>
                <w:i/>
              </w:rPr>
              <w:t>covR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dppA</w:t>
            </w:r>
            <w:r>
              <w:rPr/>
              <w:t xml:space="preserve"> QRT 5’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TTT ATG CCG GAG GAC GTC AT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’ primer for </w:t>
            </w:r>
            <w:r>
              <w:rPr>
                <w:i/>
              </w:rPr>
              <w:t>dppA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 xml:space="preserve">dppA </w:t>
            </w:r>
            <w:r>
              <w:rPr/>
              <w:t>QRT 3’</w:t>
            </w:r>
          </w:p>
        </w:tc>
        <w:tc>
          <w:tcPr>
            <w:tcW w:w="5760" w:type="dxa"/>
            <w:tcBorders/>
          </w:tcPr>
          <w:p>
            <w:pPr>
              <w:pStyle w:val="Normal"/>
              <w:tabs>
                <w:tab w:val="clear" w:pos="720"/>
                <w:tab w:val="left" w:pos="4410" w:leader="none"/>
              </w:tabs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CTT TCC CTG CTA GGC TTG GA</w:t>
              <w:tab/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3’ primer for </w:t>
            </w:r>
            <w:r>
              <w:rPr>
                <w:i/>
              </w:rPr>
              <w:t>dppA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dppA</w:t>
            </w:r>
            <w:r>
              <w:rPr/>
              <w:t xml:space="preserve"> probe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CGC GCA GCA ATT TTA TGA ATC GCA T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robe for </w:t>
            </w:r>
            <w:r>
              <w:rPr>
                <w:i/>
              </w:rPr>
              <w:t>dppA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mac-1</w:t>
            </w:r>
            <w:r>
              <w:rPr/>
              <w:t xml:space="preserve"> QRT 5’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TC GAA CCA CCA GTG AAG CAT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’ primer for </w:t>
            </w:r>
            <w:r>
              <w:rPr>
                <w:i/>
              </w:rPr>
              <w:t>mac-1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 xml:space="preserve">mac-1 </w:t>
            </w:r>
            <w:r>
              <w:rPr/>
              <w:t>QRT 3’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CA TTC AAT GGA AAA GAC GAT CTT CT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3’ primer for </w:t>
            </w:r>
            <w:r>
              <w:rPr>
                <w:i/>
              </w:rPr>
              <w:t>mac-1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mac-1</w:t>
            </w:r>
            <w:r>
              <w:rPr/>
              <w:t xml:space="preserve"> probe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TC CCT GGT GTG GCA GCC CC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robe for </w:t>
            </w:r>
            <w:r>
              <w:rPr>
                <w:i/>
              </w:rPr>
              <w:t>mac-1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peB</w:t>
            </w:r>
            <w:r>
              <w:rPr/>
              <w:t xml:space="preserve"> QRT 5’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GC ACT AAA CCC TTC AGC TCT T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’ primer for </w:t>
            </w:r>
            <w:r>
              <w:rPr>
                <w:i/>
              </w:rPr>
              <w:t>speB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 xml:space="preserve">speB </w:t>
            </w:r>
            <w:r>
              <w:rPr/>
              <w:t>QRT 3’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CA GCA CTT TGG TAA CCG TTG A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3’ primer for </w:t>
            </w:r>
            <w:r>
              <w:rPr>
                <w:i/>
              </w:rPr>
              <w:t>speB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peB</w:t>
            </w:r>
            <w:r>
              <w:rPr/>
              <w:t xml:space="preserve"> probe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CC TGC GCC GCC ACC AGT A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robe for </w:t>
            </w:r>
            <w:r>
              <w:rPr>
                <w:i/>
              </w:rPr>
              <w:t>speB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pyM3_0105</w:t>
            </w:r>
            <w:r>
              <w:rPr/>
              <w:t xml:space="preserve"> QRT 5’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TA CAA ACT AAA AAA CGA CGG GAA A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’ primer for </w:t>
            </w:r>
            <w:r>
              <w:rPr>
                <w:i/>
              </w:rPr>
              <w:t>spyM3_0105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 xml:space="preserve">spyM3_0105 </w:t>
            </w:r>
            <w:r>
              <w:rPr/>
              <w:t>QRT 3’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TT CCA TTT ATC TTT GTA ACC TTC TTC AAG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3’ primer for </w:t>
            </w:r>
            <w:r>
              <w:rPr>
                <w:i/>
              </w:rPr>
              <w:t>spyM3_0105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pyM3_0105</w:t>
            </w:r>
            <w:r>
              <w:rPr/>
              <w:t xml:space="preserve"> probe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GA CAC CTA CGG CCG TCA ATC ACA CAC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robe for </w:t>
            </w:r>
            <w:r>
              <w:rPr>
                <w:i/>
              </w:rPr>
              <w:t>spyM3_0105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pyM3_0132</w:t>
            </w:r>
            <w:r>
              <w:rPr/>
              <w:t xml:space="preserve"> QRT 5’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GA TCG CAA CTG CTG CTG TT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’ primer for </w:t>
            </w:r>
            <w:r>
              <w:rPr>
                <w:i/>
              </w:rPr>
              <w:t>spyM3_0132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 xml:space="preserve">spyM3_0132 </w:t>
            </w:r>
            <w:r>
              <w:rPr/>
              <w:t>QRT 3’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GG ACC AGT TGT GTC CGT AGA AAC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3’ primer for </w:t>
            </w:r>
            <w:r>
              <w:rPr>
                <w:i/>
              </w:rPr>
              <w:t>spyM3_0132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pyM3_0132</w:t>
            </w:r>
            <w:r>
              <w:rPr/>
              <w:t xml:space="preserve"> probe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GC CTT GCA ACA CTA GGA GAC CAC AAA A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robe for </w:t>
            </w:r>
            <w:r>
              <w:rPr>
                <w:i/>
              </w:rPr>
              <w:t>spyM3_0132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pyM3_1493</w:t>
            </w:r>
            <w:r>
              <w:rPr/>
              <w:t xml:space="preserve"> QRT 5’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GC TCA TGC CCT ACA CAA TGA A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’ primer for </w:t>
            </w:r>
            <w:r>
              <w:rPr>
                <w:i/>
              </w:rPr>
              <w:t>spyM3_1493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 xml:space="preserve">spyM3_1493 </w:t>
            </w:r>
            <w:r>
              <w:rPr/>
              <w:t>QRT 3’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AT CTC TGG GTG TGA CAT AGT AAC ATC T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3’ primer for </w:t>
            </w:r>
            <w:r>
              <w:rPr>
                <w:i/>
              </w:rPr>
              <w:t>spyM3_1493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pyM3_1493</w:t>
            </w:r>
            <w:r>
              <w:rPr/>
              <w:t xml:space="preserve"> probe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AG TCC CTC AAC CAA AGC AGC TCG TT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robe for </w:t>
            </w:r>
            <w:r>
              <w:rPr>
                <w:i/>
              </w:rPr>
              <w:t>spyM3_1493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tufA</w:t>
            </w:r>
            <w:r>
              <w:rPr/>
              <w:t xml:space="preserve"> QRT 5’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AA CTC GTC ACT ATG CGC ACA T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’ primer for </w:t>
            </w:r>
            <w:r>
              <w:rPr>
                <w:i/>
              </w:rPr>
              <w:t>tufA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 xml:space="preserve">tufA </w:t>
            </w:r>
            <w:r>
              <w:rPr/>
              <w:t>QRT 3’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AG CGG CAC CAG TGA TCA T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3’ primer for </w:t>
            </w:r>
            <w:r>
              <w:rPr>
                <w:i/>
              </w:rPr>
              <w:t>tufA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tufA</w:t>
            </w:r>
            <w:r>
              <w:rPr/>
              <w:t xml:space="preserve"> probe</w:t>
            </w:r>
          </w:p>
        </w:tc>
        <w:tc>
          <w:tcPr>
            <w:tcW w:w="57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TC CAG GAC ACG CGG ACT ACG TTA AAA A</w:t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59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robe for </w:t>
            </w:r>
            <w:r>
              <w:rPr>
                <w:i/>
              </w:rPr>
              <w:t>tufA</w:t>
            </w:r>
            <w:r>
              <w:rPr/>
              <w:t xml:space="preserve"> QRT-PCR</w:t>
            </w:r>
          </w:p>
        </w:tc>
      </w:tr>
    </w:tbl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headerReference w:type="default" r:id="rId2"/>
      <w:type w:val="nextPage"/>
      <w:pgSz w:orient="landscape" w:w="15840" w:h="12240"/>
      <w:pgMar w:left="1440" w:right="1440" w:gutter="0" w:header="72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enter" w:pos="6300" w:leader="none"/>
        <w:tab w:val="right" w:pos="8640" w:leader="none"/>
      </w:tabs>
      <w:rPr/>
    </w:pPr>
    <w:r>
      <w:rPr>
        <w:rStyle w:val="PageNumber"/>
      </w:rPr>
      <w:t xml:space="preserve">                                                                     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6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Head31">
    <w:name w:val="head31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Head21">
    <w:name w:val="head21"/>
    <w:qFormat/>
    <w:rPr>
      <w:rFonts w:ascii="Arial" w:hAnsi="Arial" w:cs="Arial"/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4">
    <w:name w:val="Style1"/>
    <w:basedOn w:val="Normal"/>
    <w:qFormat/>
    <w:pPr>
      <w:tabs>
        <w:tab w:val="clear" w:pos="720"/>
        <w:tab w:val="left" w:pos="1080" w:leader="none"/>
      </w:tabs>
      <w:spacing w:lineRule="auto" w:line="480"/>
    </w:pPr>
    <w:rPr>
      <w:szCs w:val="28"/>
      <w:vertAlign w:val="superscript"/>
    </w:rPr>
  </w:style>
  <w:style w:type="paragraph" w:styleId="Style21">
    <w:name w:val="Style2"/>
    <w:basedOn w:val="Normal"/>
    <w:qFormat/>
    <w:pPr>
      <w:tabs>
        <w:tab w:val="clear" w:pos="720"/>
        <w:tab w:val="left" w:pos="1080" w:leader="none"/>
      </w:tabs>
      <w:spacing w:lineRule="auto" w:line="480"/>
    </w:pPr>
    <w:rPr>
      <w:szCs w:val="28"/>
      <w:vertAlign w:val="superscript"/>
    </w:rPr>
  </w:style>
  <w:style w:type="paragraph" w:styleId="HTMLPreformatted">
    <w:name w:val="HTML Preformatted"/>
    <w:basedOn w:val="Normal"/>
    <w:qFormat/>
    <w:pPr>
      <w:autoSpaceDE w:val="false"/>
    </w:pPr>
    <w:rPr>
      <w:rFonts w:ascii="Courier New" w:hAnsi="Courier New" w:cs="Courier New"/>
      <w:sz w:val="20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4T17:48:00Z</dcterms:created>
  <dc:creator>samuel shelburne</dc:creator>
  <dc:description/>
  <dc:language>en-US</dc:language>
  <cp:lastModifiedBy>sshelburne</cp:lastModifiedBy>
  <cp:lastPrinted>2011-03-24T12:02:00Z</cp:lastPrinted>
  <dcterms:modified xsi:type="dcterms:W3CDTF">2013-11-04T17:48:00Z</dcterms:modified>
  <cp:revision>2</cp:revision>
  <dc:subject/>
  <dc:title>Table 1 (for supplemental data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